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2ED0" w:rsidRPr="00CB67FC" w:rsidRDefault="005F62C4" w:rsidP="00E42ED0">
      <w:pPr>
        <w:spacing w:after="0"/>
        <w:rPr>
          <w:rFonts w:ascii="Times New Roman" w:hAnsi="Times New Roman" w:cs="Times New Roman"/>
          <w:sz w:val="24"/>
          <w:lang w:eastAsia="ko-KR"/>
        </w:rPr>
      </w:pPr>
      <w:proofErr w:type="gramStart"/>
      <w:r>
        <w:rPr>
          <w:rFonts w:ascii="Times New Roman" w:hAnsi="Times New Roman" w:cs="Times New Roman"/>
          <w:sz w:val="24"/>
          <w:lang w:eastAsia="ko-KR"/>
        </w:rPr>
        <w:t xml:space="preserve">S1 </w:t>
      </w:r>
      <w:r w:rsidR="00E42ED0" w:rsidRPr="00CB67FC">
        <w:rPr>
          <w:rFonts w:ascii="Times New Roman" w:hAnsi="Times New Roman" w:cs="Times New Roman" w:hint="eastAsia"/>
          <w:sz w:val="24"/>
          <w:lang w:eastAsia="ko-KR"/>
        </w:rPr>
        <w:t>Table.</w:t>
      </w:r>
      <w:proofErr w:type="gramEnd"/>
      <w:r w:rsidR="00E42ED0" w:rsidRPr="00CB67FC">
        <w:rPr>
          <w:rFonts w:ascii="Times New Roman" w:hAnsi="Times New Roman" w:cs="Times New Roman" w:hint="eastAsia"/>
          <w:sz w:val="24"/>
          <w:lang w:eastAsia="ko-KR"/>
        </w:rPr>
        <w:t xml:space="preserve"> Mean intake of </w:t>
      </w:r>
      <w:r w:rsidR="00034F90" w:rsidRPr="00CB67FC">
        <w:rPr>
          <w:rFonts w:ascii="Times New Roman" w:hAnsi="Times New Roman" w:cs="Times New Roman"/>
          <w:sz w:val="24"/>
          <w:lang w:eastAsia="ko-KR"/>
        </w:rPr>
        <w:t xml:space="preserve">different types of protein </w:t>
      </w:r>
      <w:r w:rsidR="00E42ED0" w:rsidRPr="00CB67FC">
        <w:rPr>
          <w:rFonts w:ascii="Times New Roman" w:hAnsi="Times New Roman" w:cs="Times New Roman" w:hint="eastAsia"/>
          <w:sz w:val="24"/>
          <w:lang w:eastAsia="ko-KR"/>
        </w:rPr>
        <w:t>in</w:t>
      </w:r>
      <w:r w:rsidR="00F13934" w:rsidRPr="00CB67FC">
        <w:rPr>
          <w:rFonts w:ascii="Times New Roman" w:hAnsi="Times New Roman" w:cs="Times New Roman" w:hint="eastAsia"/>
          <w:sz w:val="24"/>
          <w:lang w:eastAsia="ko-KR"/>
        </w:rPr>
        <w:t xml:space="preserve"> US </w:t>
      </w:r>
      <w:r w:rsidR="00E42ED0" w:rsidRPr="00CB67FC">
        <w:rPr>
          <w:rFonts w:ascii="Times New Roman" w:hAnsi="Times New Roman" w:cs="Times New Roman"/>
          <w:sz w:val="24"/>
          <w:lang w:eastAsia="ko-KR"/>
        </w:rPr>
        <w:t>children</w:t>
      </w:r>
      <w:r w:rsidR="00E42ED0" w:rsidRPr="00CB67FC">
        <w:rPr>
          <w:rFonts w:ascii="Times New Roman" w:hAnsi="Times New Roman" w:cs="Times New Roman" w:hint="eastAsia"/>
          <w:sz w:val="24"/>
          <w:lang w:eastAsia="ko-KR"/>
        </w:rPr>
        <w:t>,</w:t>
      </w:r>
      <w:r w:rsidR="00E42ED0" w:rsidRPr="00CB67FC">
        <w:rPr>
          <w:rFonts w:ascii="Times New Roman" w:hAnsi="Times New Roman" w:cs="Times New Roman"/>
          <w:sz w:val="24"/>
          <w:lang w:eastAsia="ko-KR"/>
        </w:rPr>
        <w:t xml:space="preserve"> stratified by age, </w:t>
      </w:r>
      <w:r w:rsidR="00E42ED0" w:rsidRPr="00CB67FC">
        <w:rPr>
          <w:rFonts w:ascii="Times New Roman" w:hAnsi="Times New Roman" w:cs="Times New Roman" w:hint="eastAsia"/>
          <w:sz w:val="24"/>
          <w:lang w:eastAsia="ko-KR"/>
        </w:rPr>
        <w:t>National Health and Nutrition Examination Survey 1999-2010</w:t>
      </w:r>
    </w:p>
    <w:tbl>
      <w:tblPr>
        <w:tblStyle w:val="TableGrid"/>
        <w:tblW w:w="146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559"/>
        <w:gridCol w:w="1418"/>
        <w:gridCol w:w="1417"/>
        <w:gridCol w:w="1560"/>
        <w:gridCol w:w="1559"/>
        <w:gridCol w:w="1559"/>
        <w:gridCol w:w="1843"/>
        <w:gridCol w:w="1185"/>
      </w:tblGrid>
      <w:tr w:rsidR="002B5EEE" w:rsidRPr="00CB67FC" w:rsidTr="00483024">
        <w:trPr>
          <w:trHeight w:val="220"/>
        </w:trPr>
        <w:tc>
          <w:tcPr>
            <w:tcW w:w="2518" w:type="dxa"/>
            <w:tcBorders>
              <w:top w:val="single" w:sz="4" w:space="0" w:color="auto"/>
              <w:right w:val="nil"/>
            </w:tcBorders>
            <w:noWrap/>
            <w:hideMark/>
          </w:tcPr>
          <w:p w:rsidR="002B5EEE" w:rsidRPr="00CB67FC" w:rsidRDefault="002B5EEE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B5EEE" w:rsidRPr="00CB67FC" w:rsidRDefault="002B5EEE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999-20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B5EEE" w:rsidRPr="00CB67FC" w:rsidRDefault="002B5EEE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001-200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B5EEE" w:rsidRPr="00CB67FC" w:rsidRDefault="002B5EEE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003-200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B5EEE" w:rsidRPr="00CB67FC" w:rsidRDefault="002B5EEE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005-20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B5EEE" w:rsidRPr="00CB67FC" w:rsidRDefault="002B5EEE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007-20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B5EEE" w:rsidRPr="00CB67FC" w:rsidRDefault="002B5EEE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009-201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:rsidR="002B5EEE" w:rsidRPr="00CB67FC" w:rsidRDefault="002B5EEE" w:rsidP="00E42E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2B5EEE" w:rsidRPr="00CB67FC" w:rsidRDefault="002B5EEE" w:rsidP="00E42E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2B5EEE" w:rsidRPr="00CB67FC" w:rsidTr="00483024">
        <w:trPr>
          <w:trHeight w:val="220"/>
        </w:trPr>
        <w:tc>
          <w:tcPr>
            <w:tcW w:w="2518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2B5EEE" w:rsidRPr="00CB67FC" w:rsidRDefault="002B5EEE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B5EEE" w:rsidRPr="00CB67FC" w:rsidRDefault="002B5EEE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n=1,701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B5EEE" w:rsidRPr="00CB67FC" w:rsidRDefault="002B5EEE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n=1,995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B5EEE" w:rsidRPr="00CB67FC" w:rsidRDefault="002B5EEE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n=1,665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B5EEE" w:rsidRPr="00CB67FC" w:rsidRDefault="002B5EEE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n=1,917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B5EEE" w:rsidRPr="00CB67FC" w:rsidRDefault="002B5EEE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n=1,953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B5EEE" w:rsidRPr="00CB67FC" w:rsidRDefault="002B5EEE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n=2,020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2B5EEE" w:rsidRPr="00CB67FC" w:rsidRDefault="00483024" w:rsidP="00E42E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ercent change</w:t>
            </w:r>
            <w:r w:rsidRPr="00CB67F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2B5EEE" w:rsidRPr="00CB67FC" w:rsidRDefault="002B5EEE" w:rsidP="00E42E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483024" w:rsidRPr="00CB67FC" w:rsidTr="005613C6">
        <w:trPr>
          <w:trHeight w:val="220"/>
        </w:trPr>
        <w:tc>
          <w:tcPr>
            <w:tcW w:w="13433" w:type="dxa"/>
            <w:gridSpan w:val="8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483024" w:rsidRPr="00CB67FC" w:rsidRDefault="00483024" w:rsidP="00E42E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ntake in grams of protein foods (g) per kg of body weight ± SE</w:t>
            </w:r>
            <w:r w:rsidRPr="00CB67F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ko-KR"/>
              </w:rPr>
              <w:t xml:space="preserve"> </w:t>
            </w: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for the overall study population</w:t>
            </w:r>
            <w:r w:rsidRPr="00CB67FC">
              <w:rPr>
                <w:rFonts w:ascii="Times New Roman" w:hAnsi="Times New Roman" w:cs="Times New Roman"/>
                <w:vertAlign w:val="superscript"/>
                <w:lang w:eastAsia="ko-KR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83024" w:rsidRPr="00CB67FC" w:rsidRDefault="00483024" w:rsidP="00E42E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P-</w:t>
            </w: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rend</w:t>
            </w:r>
          </w:p>
        </w:tc>
      </w:tr>
      <w:tr w:rsidR="002B5EEE" w:rsidRPr="00CB67FC" w:rsidTr="00483024">
        <w:trPr>
          <w:trHeight w:val="22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2B5EEE" w:rsidRPr="00CB67FC" w:rsidRDefault="002B5EEE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B5EEE" w:rsidRPr="00CB67FC" w:rsidRDefault="005A611C" w:rsidP="00E42E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-&lt;6 years of ag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5EEE" w:rsidRPr="00CB67FC" w:rsidRDefault="002B5EEE" w:rsidP="00E42E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5EEE" w:rsidRPr="00CB67FC" w:rsidRDefault="002B5EEE" w:rsidP="00E42ED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611C" w:rsidRPr="00CB67FC" w:rsidTr="00483024">
        <w:trPr>
          <w:trHeight w:val="220"/>
        </w:trPr>
        <w:tc>
          <w:tcPr>
            <w:tcW w:w="2518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5A611C" w:rsidRPr="00CB67FC" w:rsidRDefault="005A611C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ample siz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A611C" w:rsidRPr="00CB67FC" w:rsidRDefault="005A611C" w:rsidP="00D27F9F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1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A611C" w:rsidRPr="00CB67FC" w:rsidRDefault="005A611C" w:rsidP="00D27F9F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5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A611C" w:rsidRPr="00CB67FC" w:rsidRDefault="005A611C" w:rsidP="00D27F9F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6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A611C" w:rsidRPr="00CB67FC" w:rsidRDefault="005A611C" w:rsidP="00D27F9F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A611C" w:rsidRPr="00CB67FC" w:rsidRDefault="005A611C" w:rsidP="00D27F9F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A611C" w:rsidRPr="00CB67FC" w:rsidRDefault="005A611C" w:rsidP="00D27F9F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6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611C" w:rsidRPr="00CB67FC" w:rsidTr="00483024">
        <w:trPr>
          <w:trHeight w:val="220"/>
        </w:trPr>
        <w:tc>
          <w:tcPr>
            <w:tcW w:w="2518" w:type="dxa"/>
            <w:tcBorders>
              <w:top w:val="nil"/>
              <w:right w:val="nil"/>
            </w:tcBorders>
            <w:noWrap/>
            <w:hideMark/>
          </w:tcPr>
          <w:p w:rsidR="005A611C" w:rsidRPr="00CB67FC" w:rsidRDefault="005A611C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Beef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.66 ± 0.1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.46 ± 0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.61 ± 0.1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.31 ± 0.1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.38 ± 0.0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.33 ± 0.0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</w:rPr>
              <w:t>-19.9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5A611C" w:rsidRPr="00CB67FC" w:rsidTr="00483024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5A611C" w:rsidRPr="00CB67FC" w:rsidRDefault="005A611C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ork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74 ± 0.1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54 ± 0.0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75 ± 0.0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84 ± 0.0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72 ± 0.0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66 ± 0.0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</w:rPr>
              <w:t>-10.8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5A611C" w:rsidRPr="00CB67FC" w:rsidTr="00483024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5A611C" w:rsidRPr="00CB67FC" w:rsidRDefault="005A611C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Lamb or goa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01 ± 0.0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02 ± 0.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02 ± .0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02 ± 0.0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01 ± .0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01 ± 0.00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5A611C" w:rsidRPr="00CB67FC" w:rsidTr="00483024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5A611C" w:rsidRPr="00CB67FC" w:rsidRDefault="005A611C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hicke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.28 ± 0.0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95 ± 0.1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.48 ± 0.0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.36 ± 0.0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.53 ± 0.1</w:t>
            </w: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.62 ± 0.00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</w:rPr>
              <w:t>26.6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A611C" w:rsidRPr="00CB67FC" w:rsidTr="00483024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5A611C" w:rsidRPr="00CB67FC" w:rsidRDefault="005A611C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urke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24 ± 0.0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29 ± 0.0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32 ± 0.0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24 ± 0.0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35 ± 0.0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34 ± 0.0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</w:rPr>
              <w:t>41.7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5A611C" w:rsidRPr="00CB67FC" w:rsidTr="00483024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5A611C" w:rsidRPr="00CB67FC" w:rsidRDefault="005A611C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ll poultr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.52 ± 0.1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.23 ± 0.1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.8 ± 0.1</w:t>
            </w: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.6 ± 0.1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.88 ± 0.1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.96 ± 0.1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</w:rPr>
              <w:t>28.9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A611C" w:rsidRPr="00CB67FC" w:rsidTr="00483024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5A611C" w:rsidRPr="00CB67FC" w:rsidRDefault="005A611C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Fish and shellfish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18 ± 0.0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35 ± 0.0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28 ± .0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34 ± 0.1</w:t>
            </w: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22 ± .0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25 ± 0.0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</w:rPr>
              <w:t>38.9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5A611C" w:rsidRPr="00CB67FC" w:rsidTr="00483024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5A611C" w:rsidRPr="00CB67FC" w:rsidRDefault="005A611C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ilk and Milk product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24.82 ± 1.8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25.5 ± 1.5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27.8 ± 1.2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25.22 ± 0.8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26.36 ± 1.2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27.64 ± 1.0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</w:rPr>
              <w:t>11.4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5A611C" w:rsidRPr="00CB67FC" w:rsidTr="00483024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5A611C" w:rsidRPr="00CB67FC" w:rsidRDefault="005A611C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Egg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84 ± 0.0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79 ± 0.0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89 ± 0.0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84 ± 0.0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.04 ± 0.0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89 ± 0.0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</w:rPr>
              <w:t>6.0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5A611C" w:rsidRPr="00CB67FC" w:rsidTr="00483024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5A611C" w:rsidRPr="00CB67FC" w:rsidRDefault="005A611C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Legum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59 ± 0.0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5 ± 0.1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.01 ± 0.3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.02 ± 0.2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.01 ± 0.1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79 ± 0.1</w:t>
            </w: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</w:rPr>
              <w:t>33.9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5A611C" w:rsidRPr="00CB67FC" w:rsidTr="00483024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5A611C" w:rsidRPr="00CB67FC" w:rsidRDefault="005A611C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uts and Seed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57 ± 0.0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44 ± 0.0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47 ± 0.0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45 ± 0.0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35 ± 0.0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54 ± 0.0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</w:rPr>
              <w:t>-5.3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2B5EEE" w:rsidRPr="00CB67FC" w:rsidTr="00483024">
        <w:trPr>
          <w:trHeight w:val="22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2B5EEE" w:rsidRPr="00CB67FC" w:rsidRDefault="002B5EEE" w:rsidP="00E42E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B5EEE" w:rsidRPr="00CB67FC" w:rsidRDefault="005A611C" w:rsidP="00E42E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-&lt;12 years of ag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5EEE" w:rsidRPr="00CB67FC" w:rsidRDefault="002B5EEE" w:rsidP="004B6B74">
            <w:pPr>
              <w:jc w:val="center"/>
              <w:rPr>
                <w:rFonts w:ascii="Times New Roman" w:hAnsi="Times New Roman" w:cs="Times New Roman"/>
                <w:sz w:val="24"/>
                <w:lang w:eastAsia="ko-KR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B5EEE" w:rsidRPr="00CB67FC" w:rsidRDefault="002B5EEE" w:rsidP="00E42E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5A611C" w:rsidRPr="00CB67FC" w:rsidTr="00483024">
        <w:trPr>
          <w:trHeight w:val="220"/>
        </w:trPr>
        <w:tc>
          <w:tcPr>
            <w:tcW w:w="2518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5A611C" w:rsidRPr="00CB67FC" w:rsidRDefault="005A611C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ample Siz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A611C" w:rsidRPr="00CB67FC" w:rsidRDefault="005A611C" w:rsidP="00D27F9F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8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A611C" w:rsidRPr="00CB67FC" w:rsidRDefault="005A611C" w:rsidP="00D27F9F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,13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A611C" w:rsidRPr="00CB67FC" w:rsidRDefault="005A611C" w:rsidP="00D27F9F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A611C" w:rsidRPr="00CB67FC" w:rsidRDefault="005A611C" w:rsidP="00D27F9F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,0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A611C" w:rsidRPr="00CB67FC" w:rsidRDefault="005A611C" w:rsidP="00D27F9F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,1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A611C" w:rsidRPr="00CB67FC" w:rsidRDefault="005A611C" w:rsidP="00D27F9F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,15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611C" w:rsidRPr="00CB67FC" w:rsidTr="00483024">
        <w:trPr>
          <w:trHeight w:val="220"/>
        </w:trPr>
        <w:tc>
          <w:tcPr>
            <w:tcW w:w="2518" w:type="dxa"/>
            <w:tcBorders>
              <w:top w:val="nil"/>
              <w:right w:val="nil"/>
            </w:tcBorders>
            <w:noWrap/>
            <w:hideMark/>
          </w:tcPr>
          <w:p w:rsidR="005A611C" w:rsidRPr="00CB67FC" w:rsidRDefault="005A611C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Beef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.2</w:t>
            </w: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 xml:space="preserve"> ± 0.1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.17 ± 0.0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.19 ± 0.0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92 ± 0.0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.3</w:t>
            </w: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 xml:space="preserve"> ± 0.1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</w:t>
            </w: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  <w:lang w:eastAsia="ko-KR"/>
              </w:rPr>
              <w:t>.00</w:t>
            </w: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 xml:space="preserve"> ± 0.0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</w:rPr>
              <w:t>-16.7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5A611C" w:rsidRPr="00CB67FC" w:rsidTr="00483024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5A611C" w:rsidRPr="00CB67FC" w:rsidRDefault="005A611C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ork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76 ± 0.0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58 ± 0.0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49 ± 0.0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56 ± 0.0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54 ± 0.0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51 ± 0.0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</w:rPr>
              <w:t>-32.9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5A611C" w:rsidRPr="00CB67FC" w:rsidTr="00483024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5A611C" w:rsidRPr="00CB67FC" w:rsidRDefault="005A611C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Lamb or goa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 xml:space="preserve">0.01 ± </w:t>
            </w: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  <w:lang w:eastAsia="ko-KR"/>
              </w:rPr>
              <w:t>0.0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 xml:space="preserve">0.01 ± </w:t>
            </w: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  <w:lang w:eastAsia="ko-KR"/>
              </w:rPr>
              <w:t>0.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02 ± .0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01 ± .0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01 ± .0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01 ± 0.0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5A611C" w:rsidRPr="00CB67FC" w:rsidTr="00483024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5A611C" w:rsidRPr="00CB67FC" w:rsidRDefault="005A611C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hicke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78 ± 0.0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84 ± 0.0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98 ± 0.1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95 ± 0.1</w:t>
            </w: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97 ± 0.0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.06 ± 0.0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</w:rPr>
              <w:t>35.9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5A611C" w:rsidRPr="00CB67FC" w:rsidTr="00483024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5A611C" w:rsidRPr="00CB67FC" w:rsidRDefault="005A611C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urke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18 ± 0.0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17 ± 0.0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23 ± 0.0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19 ± 0.0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22 ± 0.0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2</w:t>
            </w: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 xml:space="preserve"> ± 0.0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</w:rPr>
              <w:t>11.1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5A611C" w:rsidRPr="00CB67FC" w:rsidTr="00483024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5A611C" w:rsidRPr="00CB67FC" w:rsidRDefault="005A611C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ll poultr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96 ± 0.0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.01 ± 0.0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.2</w:t>
            </w: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 xml:space="preserve"> ± 0.1</w:t>
            </w: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.13 ± 0.1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.19 ± 0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.26 ± 0.0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</w:rPr>
              <w:t>31.3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5A611C" w:rsidRPr="00CB67FC" w:rsidTr="00483024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5A611C" w:rsidRPr="00CB67FC" w:rsidRDefault="005A611C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Fish and shellfish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19 ± 0.0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23 ± 0.0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13 ± 0.0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23 ± 0.0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16 ± 0.0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18 ± 0.0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</w:rPr>
              <w:t>-5.3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5A611C" w:rsidRPr="00CB67FC" w:rsidTr="00483024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5A611C" w:rsidRPr="00CB67FC" w:rsidRDefault="005A611C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ilk and Milk product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2.38 ± 0.6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2.96 ± 0.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3.26 ± 0.7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2.88 ± 0.4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1.14 ± 0.4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12.62 ± 0.4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</w:rPr>
              <w:t>1.9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5A611C" w:rsidRPr="00CB67FC" w:rsidTr="00483024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5A611C" w:rsidRPr="00CB67FC" w:rsidRDefault="005A611C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Egg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49 ± 0.0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45 ± 0.0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55 ± 0.0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64 ± 0.0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5</w:t>
            </w: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  <w:lang w:eastAsia="ko-KR"/>
              </w:rPr>
              <w:t>0</w:t>
            </w: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 xml:space="preserve"> ± 0.0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55 ± 0.0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</w:rPr>
              <w:t>12.2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5A611C" w:rsidRPr="00CB67FC" w:rsidTr="00483024">
        <w:trPr>
          <w:trHeight w:val="220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5A611C" w:rsidRPr="00CB67FC" w:rsidRDefault="005A611C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Legum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19 ± 0.0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25 ± 0.0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32 ± 0.0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31 ± 0.0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41 ± 0.1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37 ± 0.0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</w:rPr>
              <w:t>94.7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5A611C" w:rsidRPr="00CB67FC" w:rsidTr="00483024">
        <w:trPr>
          <w:trHeight w:val="220"/>
        </w:trPr>
        <w:tc>
          <w:tcPr>
            <w:tcW w:w="2518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5A611C" w:rsidRPr="00CB67FC" w:rsidRDefault="005A611C" w:rsidP="00E42ED0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uts and Seed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38 ± 0.0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3 ± 0.0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36 ± 0.06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29 ± 0.0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27 ± 0.0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Dotum" w:hAnsi="Times New Roman" w:cs="Times New Roman"/>
                <w:color w:val="000000"/>
                <w:sz w:val="24"/>
                <w:szCs w:val="24"/>
              </w:rPr>
              <w:t>0.32 ± 0.03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</w:rPr>
              <w:t>-15.8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A611C" w:rsidRPr="00CB67FC" w:rsidRDefault="005A611C" w:rsidP="00D27F9F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</w:tbl>
    <w:p w:rsidR="00E42ED0" w:rsidRPr="00CB67FC" w:rsidRDefault="00E42ED0" w:rsidP="00E42ED0">
      <w:pPr>
        <w:spacing w:after="0"/>
        <w:rPr>
          <w:rFonts w:ascii="Times New Roman" w:hAnsi="Times New Roman" w:cs="Times New Roman"/>
          <w:lang w:eastAsia="ko-KR"/>
        </w:rPr>
      </w:pPr>
      <w:r w:rsidRPr="00CB67FC">
        <w:rPr>
          <w:rFonts w:ascii="Times New Roman" w:hAnsi="Times New Roman" w:cs="Times New Roman"/>
          <w:vertAlign w:val="superscript"/>
          <w:lang w:eastAsia="ko-KR"/>
        </w:rPr>
        <w:t>1</w:t>
      </w:r>
      <w:r w:rsidRPr="00CB67FC">
        <w:rPr>
          <w:rFonts w:ascii="Times New Roman" w:hAnsi="Times New Roman" w:cs="Times New Roman"/>
          <w:lang w:eastAsia="ko-KR"/>
        </w:rPr>
        <w:t xml:space="preserve"> </w:t>
      </w:r>
      <w:r w:rsidR="003E7D13" w:rsidRPr="00CB67FC">
        <w:rPr>
          <w:rFonts w:ascii="Times New Roman" w:hAnsi="Times New Roman" w:cs="Times New Roman"/>
          <w:lang w:eastAsia="ko-KR"/>
        </w:rPr>
        <w:t xml:space="preserve">/kg </w:t>
      </w:r>
      <w:proofErr w:type="gramStart"/>
      <w:r w:rsidR="003E7D13" w:rsidRPr="00CB67FC">
        <w:rPr>
          <w:rFonts w:ascii="Times New Roman" w:hAnsi="Times New Roman" w:cs="Times New Roman"/>
          <w:lang w:eastAsia="ko-KR"/>
        </w:rPr>
        <w:t>indicates</w:t>
      </w:r>
      <w:proofErr w:type="gramEnd"/>
      <w:r w:rsidR="003E7D13" w:rsidRPr="00CB67FC">
        <w:rPr>
          <w:rFonts w:ascii="Times New Roman" w:hAnsi="Times New Roman" w:cs="Times New Roman"/>
          <w:lang w:eastAsia="ko-KR"/>
        </w:rPr>
        <w:t xml:space="preserve"> grams of protein food intake per kilogram of body weight, and SE indicates standard errors.</w:t>
      </w:r>
    </w:p>
    <w:p w:rsidR="002B5EEE" w:rsidRPr="00CB67FC" w:rsidRDefault="002B5EEE" w:rsidP="002B5EEE">
      <w:pPr>
        <w:spacing w:after="0"/>
        <w:rPr>
          <w:rFonts w:ascii="Times New Roman" w:hAnsi="Times New Roman" w:cs="Times New Roman"/>
          <w:lang w:eastAsia="ko-KR"/>
        </w:rPr>
      </w:pPr>
      <w:r w:rsidRPr="00CB67FC">
        <w:rPr>
          <w:rFonts w:ascii="Times New Roman" w:hAnsi="Times New Roman" w:cs="Times New Roman"/>
          <w:vertAlign w:val="superscript"/>
          <w:lang w:eastAsia="ko-KR"/>
        </w:rPr>
        <w:t>2</w:t>
      </w:r>
      <w:r w:rsidRPr="00CB67FC">
        <w:rPr>
          <w:rFonts w:ascii="Times New Roman" w:hAnsi="Times New Roman" w:cs="Times New Roman"/>
          <w:lang w:eastAsia="ko-KR"/>
        </w:rPr>
        <w:t xml:space="preserve"> Percent change from 1999-2000 to 2009-2010</w:t>
      </w:r>
    </w:p>
    <w:p w:rsidR="00034F90" w:rsidRPr="00CB67FC" w:rsidRDefault="00034F90">
      <w:pPr>
        <w:rPr>
          <w:rFonts w:ascii="Times New Roman" w:hAnsi="Times New Roman" w:cs="Times New Roman"/>
          <w:lang w:eastAsia="ko-KR"/>
        </w:rPr>
      </w:pPr>
      <w:bookmarkStart w:id="0" w:name="_GoBack"/>
      <w:bookmarkEnd w:id="0"/>
    </w:p>
    <w:sectPr w:rsidR="00034F90" w:rsidRPr="00CB67FC" w:rsidSect="005023C4">
      <w:type w:val="continuous"/>
      <w:pgSz w:w="15842" w:h="12242" w:orient="landscape" w:code="1"/>
      <w:pgMar w:top="720" w:right="720" w:bottom="720" w:left="720" w:header="567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2F0E" w:rsidRDefault="00EA2F0E" w:rsidP="00A826D1">
      <w:pPr>
        <w:spacing w:after="0" w:line="240" w:lineRule="auto"/>
      </w:pPr>
      <w:r>
        <w:separator/>
      </w:r>
    </w:p>
  </w:endnote>
  <w:endnote w:type="continuationSeparator" w:id="0">
    <w:p w:rsidR="00EA2F0E" w:rsidRDefault="00EA2F0E" w:rsidP="00A82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2F0E" w:rsidRDefault="00EA2F0E" w:rsidP="00A826D1">
      <w:pPr>
        <w:spacing w:after="0" w:line="240" w:lineRule="auto"/>
      </w:pPr>
      <w:r>
        <w:separator/>
      </w:r>
    </w:p>
  </w:footnote>
  <w:footnote w:type="continuationSeparator" w:id="0">
    <w:p w:rsidR="00EA2F0E" w:rsidRDefault="00EA2F0E" w:rsidP="00A826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9830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B1B7A"/>
    <w:rsid w:val="00024731"/>
    <w:rsid w:val="00032C8C"/>
    <w:rsid w:val="00034F90"/>
    <w:rsid w:val="00050205"/>
    <w:rsid w:val="00062DF7"/>
    <w:rsid w:val="000730CD"/>
    <w:rsid w:val="00076A29"/>
    <w:rsid w:val="000A70B5"/>
    <w:rsid w:val="000B0943"/>
    <w:rsid w:val="000C1620"/>
    <w:rsid w:val="000C1C60"/>
    <w:rsid w:val="000C5FC4"/>
    <w:rsid w:val="000D254A"/>
    <w:rsid w:val="000E2A1C"/>
    <w:rsid w:val="000F14A9"/>
    <w:rsid w:val="00113168"/>
    <w:rsid w:val="00142B23"/>
    <w:rsid w:val="00165F29"/>
    <w:rsid w:val="00180325"/>
    <w:rsid w:val="001A1FD6"/>
    <w:rsid w:val="001D39D6"/>
    <w:rsid w:val="001E06AA"/>
    <w:rsid w:val="001E1DD5"/>
    <w:rsid w:val="0021635A"/>
    <w:rsid w:val="0022207E"/>
    <w:rsid w:val="00237EFF"/>
    <w:rsid w:val="00263804"/>
    <w:rsid w:val="0028331A"/>
    <w:rsid w:val="00292BF9"/>
    <w:rsid w:val="002B5EEE"/>
    <w:rsid w:val="002B7690"/>
    <w:rsid w:val="002C1FA6"/>
    <w:rsid w:val="002C4856"/>
    <w:rsid w:val="002C58D6"/>
    <w:rsid w:val="002E4EDF"/>
    <w:rsid w:val="002E521E"/>
    <w:rsid w:val="002E545D"/>
    <w:rsid w:val="00303393"/>
    <w:rsid w:val="0030698B"/>
    <w:rsid w:val="0031173F"/>
    <w:rsid w:val="00315255"/>
    <w:rsid w:val="00335B64"/>
    <w:rsid w:val="00346164"/>
    <w:rsid w:val="0035547F"/>
    <w:rsid w:val="003655B7"/>
    <w:rsid w:val="003956CF"/>
    <w:rsid w:val="003A1074"/>
    <w:rsid w:val="003A7F6A"/>
    <w:rsid w:val="003B671D"/>
    <w:rsid w:val="003C08E9"/>
    <w:rsid w:val="003D37DC"/>
    <w:rsid w:val="003E7637"/>
    <w:rsid w:val="003E7D13"/>
    <w:rsid w:val="004030A8"/>
    <w:rsid w:val="00406543"/>
    <w:rsid w:val="004151EB"/>
    <w:rsid w:val="00425AD9"/>
    <w:rsid w:val="004676C7"/>
    <w:rsid w:val="00474563"/>
    <w:rsid w:val="00483024"/>
    <w:rsid w:val="00484CE0"/>
    <w:rsid w:val="00491DBA"/>
    <w:rsid w:val="004A6056"/>
    <w:rsid w:val="004A6586"/>
    <w:rsid w:val="004A7391"/>
    <w:rsid w:val="004B6B74"/>
    <w:rsid w:val="004C038F"/>
    <w:rsid w:val="004D6110"/>
    <w:rsid w:val="004D629D"/>
    <w:rsid w:val="004E196E"/>
    <w:rsid w:val="004F5737"/>
    <w:rsid w:val="005023C4"/>
    <w:rsid w:val="00506F0F"/>
    <w:rsid w:val="00527DBA"/>
    <w:rsid w:val="0054005B"/>
    <w:rsid w:val="00541836"/>
    <w:rsid w:val="00543FB4"/>
    <w:rsid w:val="0054645B"/>
    <w:rsid w:val="005526DF"/>
    <w:rsid w:val="005613C6"/>
    <w:rsid w:val="005A611C"/>
    <w:rsid w:val="005B149F"/>
    <w:rsid w:val="005C00CF"/>
    <w:rsid w:val="005D14FD"/>
    <w:rsid w:val="005F1951"/>
    <w:rsid w:val="005F62C4"/>
    <w:rsid w:val="00605CC5"/>
    <w:rsid w:val="0061499F"/>
    <w:rsid w:val="00631BC8"/>
    <w:rsid w:val="0063733B"/>
    <w:rsid w:val="00657B29"/>
    <w:rsid w:val="006606C0"/>
    <w:rsid w:val="00691378"/>
    <w:rsid w:val="00697DE0"/>
    <w:rsid w:val="006A5C5D"/>
    <w:rsid w:val="006B28B5"/>
    <w:rsid w:val="006B4A41"/>
    <w:rsid w:val="006C5A79"/>
    <w:rsid w:val="006D2F0C"/>
    <w:rsid w:val="006D5634"/>
    <w:rsid w:val="006E1719"/>
    <w:rsid w:val="006E2D9F"/>
    <w:rsid w:val="006E33E0"/>
    <w:rsid w:val="006E3CFF"/>
    <w:rsid w:val="006E6299"/>
    <w:rsid w:val="006F5C97"/>
    <w:rsid w:val="00702853"/>
    <w:rsid w:val="007177EB"/>
    <w:rsid w:val="007235F2"/>
    <w:rsid w:val="007242B2"/>
    <w:rsid w:val="00733C1E"/>
    <w:rsid w:val="007423C7"/>
    <w:rsid w:val="00744F93"/>
    <w:rsid w:val="007524CB"/>
    <w:rsid w:val="007559E9"/>
    <w:rsid w:val="00773641"/>
    <w:rsid w:val="00782609"/>
    <w:rsid w:val="00784168"/>
    <w:rsid w:val="00784914"/>
    <w:rsid w:val="0079303B"/>
    <w:rsid w:val="007B0543"/>
    <w:rsid w:val="007C6401"/>
    <w:rsid w:val="0080080A"/>
    <w:rsid w:val="0080678D"/>
    <w:rsid w:val="008231F3"/>
    <w:rsid w:val="00824BCC"/>
    <w:rsid w:val="00836882"/>
    <w:rsid w:val="00857D3E"/>
    <w:rsid w:val="00861483"/>
    <w:rsid w:val="00864A51"/>
    <w:rsid w:val="00866EDF"/>
    <w:rsid w:val="008B76B8"/>
    <w:rsid w:val="008C6182"/>
    <w:rsid w:val="008D1672"/>
    <w:rsid w:val="008D3BBC"/>
    <w:rsid w:val="008E2DBD"/>
    <w:rsid w:val="009128FC"/>
    <w:rsid w:val="00921B3C"/>
    <w:rsid w:val="009439B5"/>
    <w:rsid w:val="00943BB3"/>
    <w:rsid w:val="00955C2F"/>
    <w:rsid w:val="00956302"/>
    <w:rsid w:val="00965A27"/>
    <w:rsid w:val="00991B55"/>
    <w:rsid w:val="009A5830"/>
    <w:rsid w:val="009B0B9D"/>
    <w:rsid w:val="009B1399"/>
    <w:rsid w:val="009C6221"/>
    <w:rsid w:val="009F23EA"/>
    <w:rsid w:val="009F3BDE"/>
    <w:rsid w:val="009F5C47"/>
    <w:rsid w:val="00A20D4E"/>
    <w:rsid w:val="00A25CE3"/>
    <w:rsid w:val="00A31D62"/>
    <w:rsid w:val="00A3710C"/>
    <w:rsid w:val="00A421BE"/>
    <w:rsid w:val="00A53DC2"/>
    <w:rsid w:val="00A56D09"/>
    <w:rsid w:val="00A74544"/>
    <w:rsid w:val="00A826D1"/>
    <w:rsid w:val="00AA40CC"/>
    <w:rsid w:val="00AA6726"/>
    <w:rsid w:val="00AB46ED"/>
    <w:rsid w:val="00AC1395"/>
    <w:rsid w:val="00AC307B"/>
    <w:rsid w:val="00AC6976"/>
    <w:rsid w:val="00AC7A73"/>
    <w:rsid w:val="00AD16B3"/>
    <w:rsid w:val="00AD225E"/>
    <w:rsid w:val="00AE61ED"/>
    <w:rsid w:val="00B00C91"/>
    <w:rsid w:val="00B05855"/>
    <w:rsid w:val="00B26055"/>
    <w:rsid w:val="00B27363"/>
    <w:rsid w:val="00B3027F"/>
    <w:rsid w:val="00B3477F"/>
    <w:rsid w:val="00B41472"/>
    <w:rsid w:val="00B56352"/>
    <w:rsid w:val="00B60B79"/>
    <w:rsid w:val="00B76DD3"/>
    <w:rsid w:val="00B84D96"/>
    <w:rsid w:val="00B915C4"/>
    <w:rsid w:val="00B91E8F"/>
    <w:rsid w:val="00BA0B56"/>
    <w:rsid w:val="00BA2F3F"/>
    <w:rsid w:val="00BB0A51"/>
    <w:rsid w:val="00BB6875"/>
    <w:rsid w:val="00BB7E9F"/>
    <w:rsid w:val="00BD5746"/>
    <w:rsid w:val="00BE1748"/>
    <w:rsid w:val="00BE4605"/>
    <w:rsid w:val="00C04E3D"/>
    <w:rsid w:val="00C23728"/>
    <w:rsid w:val="00C44156"/>
    <w:rsid w:val="00C53EEF"/>
    <w:rsid w:val="00C564CA"/>
    <w:rsid w:val="00C60790"/>
    <w:rsid w:val="00C71E55"/>
    <w:rsid w:val="00C84B16"/>
    <w:rsid w:val="00C914AD"/>
    <w:rsid w:val="00CA318D"/>
    <w:rsid w:val="00CB67FC"/>
    <w:rsid w:val="00CB7447"/>
    <w:rsid w:val="00CC4F9F"/>
    <w:rsid w:val="00CE4217"/>
    <w:rsid w:val="00D05198"/>
    <w:rsid w:val="00D11CE5"/>
    <w:rsid w:val="00D243E4"/>
    <w:rsid w:val="00D27F9F"/>
    <w:rsid w:val="00D371B6"/>
    <w:rsid w:val="00D46F5D"/>
    <w:rsid w:val="00D638A4"/>
    <w:rsid w:val="00D654B3"/>
    <w:rsid w:val="00D65B05"/>
    <w:rsid w:val="00D72D23"/>
    <w:rsid w:val="00D95C9C"/>
    <w:rsid w:val="00D973B3"/>
    <w:rsid w:val="00DB1B7A"/>
    <w:rsid w:val="00DB4F5D"/>
    <w:rsid w:val="00DB6F57"/>
    <w:rsid w:val="00DC42CC"/>
    <w:rsid w:val="00DC4382"/>
    <w:rsid w:val="00DE4886"/>
    <w:rsid w:val="00DE688C"/>
    <w:rsid w:val="00DE7B3B"/>
    <w:rsid w:val="00E0547C"/>
    <w:rsid w:val="00E13BE4"/>
    <w:rsid w:val="00E22692"/>
    <w:rsid w:val="00E24445"/>
    <w:rsid w:val="00E24E37"/>
    <w:rsid w:val="00E27745"/>
    <w:rsid w:val="00E42ED0"/>
    <w:rsid w:val="00E54510"/>
    <w:rsid w:val="00E603B3"/>
    <w:rsid w:val="00E662A0"/>
    <w:rsid w:val="00E81D61"/>
    <w:rsid w:val="00E8735B"/>
    <w:rsid w:val="00EA2F0E"/>
    <w:rsid w:val="00EB6540"/>
    <w:rsid w:val="00EC3448"/>
    <w:rsid w:val="00EC69F1"/>
    <w:rsid w:val="00EF6CF4"/>
    <w:rsid w:val="00EF7283"/>
    <w:rsid w:val="00F13934"/>
    <w:rsid w:val="00F25FC6"/>
    <w:rsid w:val="00F4023B"/>
    <w:rsid w:val="00F62FEA"/>
    <w:rsid w:val="00F9336E"/>
    <w:rsid w:val="00FB1F00"/>
    <w:rsid w:val="00FB7DF3"/>
    <w:rsid w:val="00FD0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830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B7A"/>
  </w:style>
  <w:style w:type="paragraph" w:styleId="Heading1">
    <w:name w:val="heading 1"/>
    <w:basedOn w:val="Normal"/>
    <w:next w:val="Normal"/>
    <w:link w:val="Heading1Char"/>
    <w:uiPriority w:val="9"/>
    <w:qFormat/>
    <w:rsid w:val="00773641"/>
    <w:pPr>
      <w:spacing w:before="480" w:after="0"/>
      <w:contextualSpacing/>
      <w:outlineLvl w:val="0"/>
    </w:pPr>
    <w:rPr>
      <w:rFonts w:eastAsia="Calibr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3641"/>
    <w:pPr>
      <w:spacing w:before="200" w:after="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364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364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7364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7364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364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364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364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64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73641"/>
    <w:rPr>
      <w:rFonts w:ascii="Calibri" w:eastAsia="Calibri" w:hAnsi="Calibr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73641"/>
    <w:rPr>
      <w:rFonts w:ascii="Calibri" w:eastAsiaTheme="majorEastAsia" w:hAnsi="Calibr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7364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77364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77364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77364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364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364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364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73641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7364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364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7364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773641"/>
    <w:rPr>
      <w:b/>
      <w:bCs/>
    </w:rPr>
  </w:style>
  <w:style w:type="character" w:styleId="Emphasis">
    <w:name w:val="Emphasis"/>
    <w:uiPriority w:val="20"/>
    <w:qFormat/>
    <w:rsid w:val="0077364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773641"/>
    <w:pPr>
      <w:spacing w:after="0"/>
    </w:pPr>
  </w:style>
  <w:style w:type="paragraph" w:styleId="Quote">
    <w:name w:val="Quote"/>
    <w:basedOn w:val="Normal"/>
    <w:next w:val="Normal"/>
    <w:link w:val="QuoteChar"/>
    <w:uiPriority w:val="29"/>
    <w:qFormat/>
    <w:rsid w:val="0077364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7364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364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3641"/>
    <w:rPr>
      <w:b/>
      <w:bCs/>
      <w:i/>
      <w:iCs/>
    </w:rPr>
  </w:style>
  <w:style w:type="character" w:styleId="SubtleEmphasis">
    <w:name w:val="Subtle Emphasis"/>
    <w:uiPriority w:val="19"/>
    <w:qFormat/>
    <w:rsid w:val="00773641"/>
    <w:rPr>
      <w:i/>
      <w:iCs/>
    </w:rPr>
  </w:style>
  <w:style w:type="character" w:styleId="IntenseEmphasis">
    <w:name w:val="Intense Emphasis"/>
    <w:uiPriority w:val="21"/>
    <w:qFormat/>
    <w:rsid w:val="00773641"/>
    <w:rPr>
      <w:b/>
      <w:bCs/>
    </w:rPr>
  </w:style>
  <w:style w:type="character" w:styleId="SubtleReference">
    <w:name w:val="Subtle Reference"/>
    <w:uiPriority w:val="31"/>
    <w:qFormat/>
    <w:rsid w:val="00773641"/>
    <w:rPr>
      <w:smallCaps/>
    </w:rPr>
  </w:style>
  <w:style w:type="character" w:styleId="IntenseReference">
    <w:name w:val="Intense Reference"/>
    <w:uiPriority w:val="32"/>
    <w:qFormat/>
    <w:rsid w:val="00773641"/>
    <w:rPr>
      <w:smallCaps/>
      <w:spacing w:val="5"/>
      <w:u w:val="single"/>
    </w:rPr>
  </w:style>
  <w:style w:type="character" w:styleId="BookTitle">
    <w:name w:val="Book Title"/>
    <w:uiPriority w:val="33"/>
    <w:qFormat/>
    <w:rsid w:val="0077364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73641"/>
    <w:pPr>
      <w:outlineLvl w:val="9"/>
    </w:pPr>
  </w:style>
  <w:style w:type="table" w:styleId="TableGrid">
    <w:name w:val="Table Grid"/>
    <w:basedOn w:val="TableNormal"/>
    <w:uiPriority w:val="59"/>
    <w:rsid w:val="00DB1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1B7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B1B7A"/>
  </w:style>
  <w:style w:type="paragraph" w:styleId="Footer">
    <w:name w:val="footer"/>
    <w:basedOn w:val="Normal"/>
    <w:link w:val="FooterChar"/>
    <w:uiPriority w:val="99"/>
    <w:semiHidden/>
    <w:unhideWhenUsed/>
    <w:rsid w:val="00DB1B7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B1B7A"/>
  </w:style>
  <w:style w:type="paragraph" w:styleId="BalloonText">
    <w:name w:val="Balloon Text"/>
    <w:basedOn w:val="Normal"/>
    <w:link w:val="BalloonTextChar"/>
    <w:uiPriority w:val="99"/>
    <w:semiHidden/>
    <w:unhideWhenUsed/>
    <w:rsid w:val="00DB1B7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B7A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1B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B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B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B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B7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5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F79C8FB9-992D-448E-9DE2-FDBFE4014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10</Words>
  <Characters>2340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nju Kim</dc:creator>
  <cp:lastModifiedBy>Suresh Krishnamoorthy</cp:lastModifiedBy>
  <cp:revision>4</cp:revision>
  <dcterms:created xsi:type="dcterms:W3CDTF">2019-11-08T18:56:00Z</dcterms:created>
  <dcterms:modified xsi:type="dcterms:W3CDTF">2020-03-18T15:36:00Z</dcterms:modified>
</cp:coreProperties>
</file>